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1637B" w14:textId="57BC3424" w:rsidR="002C1BF9" w:rsidRDefault="00244F95" w:rsidP="002C1BF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RY </w:t>
      </w:r>
      <w:r w:rsidR="002C1BF9">
        <w:rPr>
          <w:rFonts w:cstheme="minorHAnsi"/>
          <w:b/>
          <w:bCs/>
          <w:lang w:val="en-GB"/>
        </w:rPr>
        <w:t>FIGURES</w:t>
      </w:r>
    </w:p>
    <w:p w14:paraId="322227B2" w14:textId="6E6ABA6D" w:rsidR="002C1BF9" w:rsidRDefault="00244F95" w:rsidP="002C1BF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ry </w:t>
      </w:r>
      <w:r w:rsidR="002C1BF9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1</w:t>
      </w:r>
    </w:p>
    <w:p w14:paraId="664D8F4B" w14:textId="2417EE5B" w:rsidR="00493C0A" w:rsidRDefault="006255FF" w:rsidP="00CF351A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ry Figure 1a: </w:t>
      </w:r>
      <w:r w:rsidR="008122C6">
        <w:rPr>
          <w:rFonts w:cstheme="minorHAnsi"/>
          <w:b/>
          <w:bCs/>
          <w:lang w:val="en-GB"/>
        </w:rPr>
        <w:t>Global h</w:t>
      </w:r>
      <w:r w:rsidR="009A0321">
        <w:rPr>
          <w:rFonts w:cstheme="minorHAnsi"/>
          <w:b/>
          <w:bCs/>
          <w:lang w:val="en-GB"/>
        </w:rPr>
        <w:t>ealth-related quality-of-life</w:t>
      </w:r>
    </w:p>
    <w:p w14:paraId="074320CB" w14:textId="433E347C" w:rsidR="00B26B0F" w:rsidRDefault="00B26B0F" w:rsidP="00752813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33D78EB" wp14:editId="78306E94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4133333" cy="2523809"/>
            <wp:effectExtent l="0" t="0" r="635" b="0"/>
            <wp:wrapTopAndBottom/>
            <wp:docPr id="258883162" name="Grafik 1" descr="Ein Bild, das Reihe, parallel, Diagramm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883162" name="Grafik 1" descr="Ein Bild, das Reihe, parallel, Diagramm, Rechteck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333" cy="25238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2EFCC6" w14:textId="6C22DC2B" w:rsidR="00B3632D" w:rsidRDefault="00B3632D" w:rsidP="00752813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Bas</w:t>
      </w:r>
      <w:r w:rsidR="00734D72">
        <w:rPr>
          <w:lang w:val="en-GB"/>
        </w:rPr>
        <w:t>e</w:t>
      </w:r>
      <w:r>
        <w:rPr>
          <w:lang w:val="en-GB"/>
        </w:rPr>
        <w:t>lin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Progression</w:t>
      </w:r>
    </w:p>
    <w:p w14:paraId="10104B77" w14:textId="77777777" w:rsidR="00B3632D" w:rsidRDefault="00244F95" w:rsidP="00752813">
      <w:pPr>
        <w:rPr>
          <w:lang w:val="en-GB"/>
        </w:rPr>
      </w:pPr>
      <w:r>
        <w:rPr>
          <w:lang w:val="en-GB"/>
        </w:rPr>
        <w:t>Changes in</w:t>
      </w:r>
      <w:r w:rsidR="00B26B0F">
        <w:rPr>
          <w:lang w:val="en-GB"/>
        </w:rPr>
        <w:t xml:space="preserve"> </w:t>
      </w:r>
      <w:r w:rsidR="0059584B">
        <w:rPr>
          <w:lang w:val="en-GB"/>
        </w:rPr>
        <w:t>health</w:t>
      </w:r>
      <w:r w:rsidR="00165018">
        <w:rPr>
          <w:lang w:val="en-GB"/>
        </w:rPr>
        <w:t>-</w:t>
      </w:r>
      <w:r w:rsidR="0059584B">
        <w:rPr>
          <w:lang w:val="en-GB"/>
        </w:rPr>
        <w:t>related quality of life</w:t>
      </w:r>
      <w:r>
        <w:rPr>
          <w:lang w:val="en-GB"/>
        </w:rPr>
        <w:t xml:space="preserve"> from baseline to progression</w:t>
      </w:r>
    </w:p>
    <w:p w14:paraId="4F7ADF49" w14:textId="5EFD2907" w:rsidR="006255FF" w:rsidRDefault="006255FF" w:rsidP="006255FF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ry Figure </w:t>
      </w:r>
      <w:r w:rsidR="00C43968">
        <w:rPr>
          <w:rFonts w:cstheme="minorHAnsi"/>
          <w:b/>
          <w:bCs/>
          <w:lang w:val="en-GB"/>
        </w:rPr>
        <w:t>1b</w:t>
      </w:r>
      <w:r>
        <w:rPr>
          <w:rFonts w:cstheme="minorHAnsi"/>
          <w:b/>
          <w:bCs/>
          <w:lang w:val="en-GB"/>
        </w:rPr>
        <w:t xml:space="preserve">: </w:t>
      </w:r>
      <w:r w:rsidR="008122C6">
        <w:rPr>
          <w:rFonts w:cstheme="minorHAnsi"/>
          <w:b/>
          <w:bCs/>
          <w:lang w:val="en-GB"/>
        </w:rPr>
        <w:t>Cognitive function</w:t>
      </w:r>
    </w:p>
    <w:p w14:paraId="468009BC" w14:textId="1F257E7E" w:rsidR="00734D72" w:rsidRDefault="00734D72" w:rsidP="006255FF">
      <w:pPr>
        <w:rPr>
          <w:rFonts w:cstheme="minorHAnsi"/>
          <w:b/>
          <w:bCs/>
          <w:lang w:val="en-GB"/>
        </w:rPr>
      </w:pPr>
      <w:r>
        <w:rPr>
          <w:noProof/>
        </w:rPr>
        <w:drawing>
          <wp:inline distT="0" distB="0" distL="0" distR="0" wp14:anchorId="31FAD7C6" wp14:editId="7F349C45">
            <wp:extent cx="4095238" cy="2504762"/>
            <wp:effectExtent l="0" t="0" r="635" b="0"/>
            <wp:docPr id="19598805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8805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5238" cy="25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24FF" w14:textId="7C726B82" w:rsidR="00734D72" w:rsidRDefault="002302F4" w:rsidP="00734D72">
      <w:pPr>
        <w:rPr>
          <w:lang w:val="en-GB"/>
        </w:rPr>
      </w:pPr>
      <w:r>
        <w:rPr>
          <w:rFonts w:cstheme="minorHAnsi"/>
          <w:b/>
          <w:bCs/>
          <w:lang w:val="en-GB"/>
        </w:rPr>
        <w:tab/>
      </w:r>
      <w:r w:rsidR="00734D72">
        <w:rPr>
          <w:rFonts w:cstheme="minorHAnsi"/>
          <w:b/>
          <w:bCs/>
          <w:lang w:val="en-GB"/>
        </w:rPr>
        <w:tab/>
      </w:r>
      <w:r w:rsidR="00734D72">
        <w:rPr>
          <w:lang w:val="en-GB"/>
        </w:rPr>
        <w:t>Baseline</w:t>
      </w:r>
      <w:r w:rsidR="00734D72">
        <w:rPr>
          <w:lang w:val="en-GB"/>
        </w:rPr>
        <w:tab/>
      </w:r>
      <w:r w:rsidR="00734D72">
        <w:rPr>
          <w:lang w:val="en-GB"/>
        </w:rPr>
        <w:tab/>
      </w:r>
      <w:r w:rsidR="00734D72">
        <w:rPr>
          <w:lang w:val="en-GB"/>
        </w:rPr>
        <w:tab/>
        <w:t>Progression</w:t>
      </w:r>
    </w:p>
    <w:p w14:paraId="79E88C4A" w14:textId="764AC5F7" w:rsidR="009A0321" w:rsidRPr="00734D72" w:rsidRDefault="00734D72" w:rsidP="00CF351A">
      <w:pPr>
        <w:rPr>
          <w:rFonts w:cstheme="minorHAnsi"/>
          <w:b/>
          <w:bCs/>
          <w:lang w:val="en-GB"/>
        </w:rPr>
      </w:pPr>
      <w:r>
        <w:rPr>
          <w:lang w:val="en-GB"/>
        </w:rPr>
        <w:t>Changes in cognitive function from baseline to progression</w:t>
      </w:r>
    </w:p>
    <w:p w14:paraId="5FE8865B" w14:textId="407C9048" w:rsidR="009A0321" w:rsidRDefault="009A0321" w:rsidP="00CF351A">
      <w:pPr>
        <w:rPr>
          <w:b/>
          <w:sz w:val="28"/>
          <w:szCs w:val="28"/>
        </w:rPr>
      </w:pPr>
    </w:p>
    <w:p w14:paraId="05B7FC3E" w14:textId="77777777" w:rsidR="00203CC6" w:rsidRPr="00493C0A" w:rsidRDefault="00203CC6" w:rsidP="00CF351A">
      <w:pPr>
        <w:rPr>
          <w:b/>
          <w:sz w:val="28"/>
          <w:szCs w:val="28"/>
        </w:rPr>
      </w:pPr>
    </w:p>
    <w:sectPr w:rsidR="00203CC6" w:rsidRPr="00493C0A" w:rsidSect="00DA076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EC7D79" w14:textId="77777777" w:rsidR="00432362" w:rsidRDefault="00432362" w:rsidP="002C1BF9">
      <w:pPr>
        <w:spacing w:after="0" w:line="240" w:lineRule="auto"/>
      </w:pPr>
      <w:r>
        <w:separator/>
      </w:r>
    </w:p>
  </w:endnote>
  <w:endnote w:type="continuationSeparator" w:id="0">
    <w:p w14:paraId="1D4AC0FC" w14:textId="77777777" w:rsidR="00432362" w:rsidRDefault="00432362" w:rsidP="002C1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E2053" w14:textId="77777777" w:rsidR="00432362" w:rsidRDefault="00432362" w:rsidP="002C1BF9">
      <w:pPr>
        <w:spacing w:after="0" w:line="240" w:lineRule="auto"/>
      </w:pPr>
      <w:r>
        <w:separator/>
      </w:r>
    </w:p>
  </w:footnote>
  <w:footnote w:type="continuationSeparator" w:id="0">
    <w:p w14:paraId="0E701A08" w14:textId="77777777" w:rsidR="00432362" w:rsidRDefault="00432362" w:rsidP="002C1B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691449" w14:textId="77777777" w:rsidR="00E70BDC" w:rsidRPr="00226BCC" w:rsidRDefault="00E70BDC" w:rsidP="00E70BDC">
    <w:pPr>
      <w:pStyle w:val="Kopfzeile"/>
      <w:rPr>
        <w:rFonts w:ascii="Times New Roman" w:hAnsi="Times New Roman"/>
        <w:lang w:val="en-GB"/>
      </w:rPr>
    </w:pPr>
    <w:r>
      <w:rPr>
        <w:rFonts w:ascii="Times New Roman" w:hAnsi="Times New Roman"/>
        <w:lang w:val="en-GB"/>
      </w:rPr>
      <w:t>Long-term outcome of TUXEDO-1</w:t>
    </w:r>
  </w:p>
  <w:p w14:paraId="633BED9D" w14:textId="242EAB33" w:rsidR="00E70BDC" w:rsidRDefault="00E70BDC" w:rsidP="00E70BDC">
    <w:pPr>
      <w:pStyle w:val="Kopfzeile"/>
      <w:pBdr>
        <w:bottom w:val="single" w:sz="4" w:space="0" w:color="auto"/>
      </w:pBdr>
      <w:tabs>
        <w:tab w:val="left" w:pos="1248"/>
      </w:tabs>
      <w:rPr>
        <w:rFonts w:ascii="Times New Roman" w:hAnsi="Times New Roman"/>
        <w:lang w:val="en-GB"/>
      </w:rPr>
    </w:pPr>
    <w:r>
      <w:rPr>
        <w:rFonts w:ascii="Times New Roman" w:hAnsi="Times New Roman"/>
        <w:lang w:val="en-GB"/>
      </w:rPr>
      <w:t>v1.0</w:t>
    </w:r>
    <w:r>
      <w:rPr>
        <w:rFonts w:ascii="Times New Roman" w:hAnsi="Times New Roman"/>
        <w:lang w:val="en-GB"/>
      </w:rPr>
      <w:tab/>
    </w:r>
    <w:r>
      <w:rPr>
        <w:rFonts w:ascii="Times New Roman" w:hAnsi="Times New Roman"/>
        <w:lang w:val="en-GB"/>
      </w:rPr>
      <w:tab/>
    </w:r>
    <w:r w:rsidRPr="00226BCC">
      <w:rPr>
        <w:rFonts w:ascii="Times New Roman" w:hAnsi="Times New Roman"/>
        <w:lang w:val="en-GB"/>
      </w:rPr>
      <w:tab/>
    </w:r>
    <w:r>
      <w:rPr>
        <w:rFonts w:ascii="Times New Roman" w:hAnsi="Times New Roman"/>
        <w:lang w:val="en-GB"/>
      </w:rPr>
      <w:t>May 14</w:t>
    </w:r>
    <w:r>
      <w:rPr>
        <w:rFonts w:ascii="Times New Roman" w:hAnsi="Times New Roman"/>
        <w:vertAlign w:val="superscript"/>
        <w:lang w:val="en-GB"/>
      </w:rPr>
      <w:t>th</w:t>
    </w:r>
    <w:r>
      <w:rPr>
        <w:rFonts w:ascii="Times New Roman" w:hAnsi="Times New Roman"/>
        <w:lang w:val="en-GB"/>
      </w:rPr>
      <w:t>,</w:t>
    </w:r>
    <w:r w:rsidRPr="00E64070">
      <w:rPr>
        <w:rFonts w:ascii="Times New Roman" w:hAnsi="Times New Roman"/>
        <w:lang w:val="en-GB"/>
      </w:rPr>
      <w:t xml:space="preserve"> </w:t>
    </w:r>
    <w:r>
      <w:rPr>
        <w:rFonts w:ascii="Times New Roman" w:hAnsi="Times New Roman"/>
        <w:lang w:val="en-GB"/>
      </w:rPr>
      <w:t>2024</w:t>
    </w:r>
  </w:p>
  <w:p w14:paraId="54345EE0" w14:textId="77777777" w:rsidR="002C1BF9" w:rsidRPr="002C1BF9" w:rsidRDefault="002C1BF9" w:rsidP="002C1B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63A8F"/>
    <w:multiLevelType w:val="hybridMultilevel"/>
    <w:tmpl w:val="193EBA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477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91F9E"/>
    <w:rsid w:val="00097BB7"/>
    <w:rsid w:val="00165018"/>
    <w:rsid w:val="00172316"/>
    <w:rsid w:val="00196C7F"/>
    <w:rsid w:val="001F462A"/>
    <w:rsid w:val="00203CC6"/>
    <w:rsid w:val="002177B2"/>
    <w:rsid w:val="002302F4"/>
    <w:rsid w:val="00244F95"/>
    <w:rsid w:val="0029626C"/>
    <w:rsid w:val="002C1BF9"/>
    <w:rsid w:val="003F6B48"/>
    <w:rsid w:val="0041013B"/>
    <w:rsid w:val="00432362"/>
    <w:rsid w:val="0046071D"/>
    <w:rsid w:val="00493C0A"/>
    <w:rsid w:val="0053172F"/>
    <w:rsid w:val="0059584B"/>
    <w:rsid w:val="005A0B8A"/>
    <w:rsid w:val="00605200"/>
    <w:rsid w:val="006255FF"/>
    <w:rsid w:val="00655958"/>
    <w:rsid w:val="006D5543"/>
    <w:rsid w:val="00734D72"/>
    <w:rsid w:val="00752813"/>
    <w:rsid w:val="007A7E97"/>
    <w:rsid w:val="008122C6"/>
    <w:rsid w:val="008B30BF"/>
    <w:rsid w:val="009A0321"/>
    <w:rsid w:val="009B07D1"/>
    <w:rsid w:val="009F6311"/>
    <w:rsid w:val="00AB7BCA"/>
    <w:rsid w:val="00B26B0F"/>
    <w:rsid w:val="00B3632D"/>
    <w:rsid w:val="00C41820"/>
    <w:rsid w:val="00C43968"/>
    <w:rsid w:val="00C93153"/>
    <w:rsid w:val="00CE3935"/>
    <w:rsid w:val="00CF351A"/>
    <w:rsid w:val="00CF787B"/>
    <w:rsid w:val="00D17F4C"/>
    <w:rsid w:val="00D80B70"/>
    <w:rsid w:val="00D844B5"/>
    <w:rsid w:val="00DA076B"/>
    <w:rsid w:val="00E26487"/>
    <w:rsid w:val="00E70BDC"/>
    <w:rsid w:val="00E83421"/>
    <w:rsid w:val="00F60FD2"/>
    <w:rsid w:val="00F7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006FB"/>
  <w15:chartTrackingRefBased/>
  <w15:docId w15:val="{86761D1F-66AC-4904-92F1-FA71BE6E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C1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BF9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2C1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1BF9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Rupert Bartsch</cp:lastModifiedBy>
  <cp:revision>2</cp:revision>
  <dcterms:created xsi:type="dcterms:W3CDTF">2024-08-04T18:19:00Z</dcterms:created>
  <dcterms:modified xsi:type="dcterms:W3CDTF">2024-08-04T18:19:00Z</dcterms:modified>
</cp:coreProperties>
</file>